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1CD5AA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i/>
          <w:iCs/>
          <w:sz w:val="28"/>
          <w:szCs w:val="28"/>
        </w:rPr>
        <w:t>materials</w:t>
      </w:r>
    </w:p>
    <w:p w14:paraId="2629A139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4"/>
        </w:rPr>
        <w:t>Table S1 Abbreviations</w:t>
      </w:r>
    </w:p>
    <w:p w14:paraId="18017590">
      <w:pPr>
        <w:jc w:val="center"/>
        <w:rPr>
          <w:rFonts w:ascii="Times New Roman" w:hAnsi="Times New Roman" w:eastAsia="宋体" w:cs="Times New Roman"/>
          <w:szCs w:val="21"/>
          <w:lang w:bidi="ar"/>
        </w:rPr>
      </w:pPr>
    </w:p>
    <w:p w14:paraId="1F51BA58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ALB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 </w:t>
      </w:r>
      <w:r>
        <w:rPr>
          <w:rFonts w:ascii="Times New Roman" w:hAnsi="Times New Roman" w:eastAsia="宋体" w:cs="Times New Roman"/>
          <w:szCs w:val="21"/>
          <w:lang w:bidi="ar"/>
        </w:rPr>
        <w:t>Albumin</w:t>
      </w:r>
    </w:p>
    <w:p w14:paraId="051F0818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BC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  B</w:t>
      </w:r>
      <w:r>
        <w:rPr>
          <w:rFonts w:ascii="Times New Roman" w:hAnsi="Times New Roman" w:eastAsia="宋体" w:cs="Times New Roman"/>
          <w:szCs w:val="21"/>
          <w:lang w:bidi="ar"/>
        </w:rPr>
        <w:t>etweenness centrality</w:t>
      </w:r>
    </w:p>
    <w:p w14:paraId="26C4C821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BP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  </w:t>
      </w:r>
      <w:r>
        <w:rPr>
          <w:rFonts w:ascii="Times New Roman" w:hAnsi="Times New Roman" w:eastAsia="宋体" w:cs="Times New Roman"/>
          <w:szCs w:val="21"/>
          <w:lang w:bidi="ar"/>
        </w:rPr>
        <w:t>Biological process</w:t>
      </w:r>
    </w:p>
    <w:p w14:paraId="30021D8D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Cs w:val="21"/>
          <w:lang w:bidi="ar"/>
        </w:rPr>
        <w:t>CASP3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</w:t>
      </w:r>
      <w:r>
        <w:rPr>
          <w:rFonts w:ascii="Times New Roman" w:hAnsi="Times New Roman" w:eastAsia="宋体" w:cs="Times New Roman"/>
          <w:szCs w:val="21"/>
          <w:lang w:bidi="ar"/>
        </w:rPr>
        <w:t>Caspase-3</w:t>
      </w:r>
    </w:p>
    <w:p w14:paraId="06D0D578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CC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   C</w:t>
      </w:r>
      <w:r>
        <w:rPr>
          <w:rFonts w:ascii="Times New Roman" w:hAnsi="Times New Roman" w:eastAsia="宋体" w:cs="Times New Roman"/>
          <w:szCs w:val="21"/>
          <w:lang w:bidi="ar"/>
        </w:rPr>
        <w:t>loseness centrality/Cell composition/cellular component</w:t>
      </w:r>
    </w:p>
    <w:p w14:paraId="3DCA874E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COPD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</w:t>
      </w:r>
      <w:r>
        <w:rPr>
          <w:rFonts w:ascii="Times New Roman" w:hAnsi="Times New Roman" w:eastAsia="宋体" w:cs="Times New Roman"/>
          <w:szCs w:val="21"/>
          <w:lang w:bidi="ar"/>
        </w:rPr>
        <w:t>Chronic Obstructive Pulmonary Disease</w:t>
      </w:r>
    </w:p>
    <w:p w14:paraId="39A1D68E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CYH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 </w:t>
      </w:r>
      <w:r>
        <w:rPr>
          <w:rFonts w:ascii="Times New Roman" w:hAnsi="Times New Roman" w:eastAsia="宋体" w:cs="Times New Roman"/>
          <w:szCs w:val="21"/>
          <w:lang w:bidi="ar"/>
        </w:rPr>
        <w:t>CuYuanHua</w:t>
      </w:r>
    </w:p>
    <w:p w14:paraId="43FA2E13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CYHS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</w:t>
      </w:r>
      <w:r>
        <w:rPr>
          <w:rFonts w:ascii="Times New Roman" w:hAnsi="Times New Roman" w:eastAsia="宋体" w:cs="Times New Roman"/>
          <w:szCs w:val="21"/>
          <w:lang w:bidi="ar"/>
        </w:rPr>
        <w:t>CuYanHuSuo</w:t>
      </w:r>
    </w:p>
    <w:p w14:paraId="658BD473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EGFR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</w:t>
      </w:r>
      <w:r>
        <w:rPr>
          <w:rFonts w:ascii="Times New Roman" w:hAnsi="Times New Roman" w:eastAsia="宋体" w:cs="Times New Roman"/>
          <w:szCs w:val="21"/>
          <w:lang w:bidi="ar"/>
        </w:rPr>
        <w:t>Epidermal growth factor receptor</w:t>
      </w:r>
    </w:p>
    <w:p w14:paraId="58D7E9B9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hint="default" w:ascii="Times New Roman" w:hAnsi="Times New Roman" w:eastAsia="宋体" w:cs="Times New Roman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ESI      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Electrospray ionization</w:t>
      </w:r>
    </w:p>
    <w:p w14:paraId="44A4131D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GJ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   </w:t>
      </w:r>
      <w:r>
        <w:rPr>
          <w:rFonts w:ascii="Times New Roman" w:hAnsi="Times New Roman" w:eastAsia="宋体" w:cs="Times New Roman"/>
          <w:szCs w:val="21"/>
          <w:lang w:bidi="ar"/>
        </w:rPr>
        <w:t>GanJiang</w:t>
      </w:r>
    </w:p>
    <w:p w14:paraId="60EBC620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GO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  </w:t>
      </w:r>
      <w:r>
        <w:rPr>
          <w:rFonts w:ascii="Times New Roman" w:hAnsi="Times New Roman" w:eastAsia="宋体" w:cs="Times New Roman"/>
          <w:szCs w:val="21"/>
          <w:lang w:bidi="ar"/>
        </w:rPr>
        <w:t>Gene Ontology</w:t>
      </w:r>
    </w:p>
    <w:p w14:paraId="3EE5B854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IVPT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 </w:t>
      </w:r>
      <w:r>
        <w:rPr>
          <w:rFonts w:ascii="Times New Roman" w:hAnsi="Times New Roman" w:eastAsia="宋体" w:cs="Times New Roman"/>
          <w:szCs w:val="21"/>
          <w:lang w:bidi="ar"/>
        </w:rPr>
        <w:t>In Vitro Permeation Test</w:t>
      </w:r>
    </w:p>
    <w:p w14:paraId="7C521B3C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JM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   </w:t>
      </w:r>
      <w:r>
        <w:rPr>
          <w:rFonts w:ascii="Times New Roman" w:hAnsi="Times New Roman" w:eastAsia="宋体" w:cs="Times New Roman"/>
          <w:szCs w:val="21"/>
          <w:lang w:bidi="ar"/>
        </w:rPr>
        <w:t>JiaoMu</w:t>
      </w:r>
    </w:p>
    <w:p w14:paraId="05B2F296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 w:val="24"/>
          <w:szCs w:val="22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JZ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   </w:t>
      </w:r>
      <w:r>
        <w:rPr>
          <w:rFonts w:ascii="Times New Roman" w:hAnsi="Times New Roman" w:eastAsia="宋体" w:cs="Times New Roman"/>
          <w:szCs w:val="21"/>
          <w:lang w:bidi="ar"/>
        </w:rPr>
        <w:t>JieZi</w:t>
      </w:r>
    </w:p>
    <w:p w14:paraId="54FD0B6A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KEGG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</w:t>
      </w:r>
      <w:r>
        <w:rPr>
          <w:rFonts w:ascii="Times New Roman" w:hAnsi="Times New Roman" w:eastAsia="宋体" w:cs="Times New Roman"/>
          <w:szCs w:val="21"/>
          <w:lang w:bidi="ar"/>
        </w:rPr>
        <w:t>Kyoto Encyclopedia of Genes and Genomes</w:t>
      </w:r>
    </w:p>
    <w:p w14:paraId="3EBD09DE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MF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   </w:t>
      </w:r>
      <w:r>
        <w:rPr>
          <w:rFonts w:ascii="Times New Roman" w:hAnsi="Times New Roman" w:eastAsia="宋体" w:cs="Times New Roman"/>
          <w:szCs w:val="21"/>
          <w:lang w:bidi="ar"/>
        </w:rPr>
        <w:t>Molecular function</w:t>
      </w:r>
    </w:p>
    <w:p w14:paraId="3FA1FBA9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PPI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   P</w:t>
      </w:r>
      <w:r>
        <w:rPr>
          <w:rFonts w:ascii="Times New Roman" w:hAnsi="Times New Roman" w:eastAsia="宋体" w:cs="Times New Roman"/>
          <w:szCs w:val="21"/>
          <w:lang w:bidi="ar"/>
        </w:rPr>
        <w:t>rotein-protein interaction</w:t>
      </w:r>
    </w:p>
    <w:p w14:paraId="41D0DC28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RG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   </w:t>
      </w:r>
      <w:r>
        <w:rPr>
          <w:rFonts w:ascii="Times New Roman" w:hAnsi="Times New Roman" w:eastAsia="宋体" w:cs="Times New Roman"/>
          <w:szCs w:val="21"/>
          <w:lang w:bidi="ar"/>
        </w:rPr>
        <w:t>RouGui</w:t>
      </w:r>
    </w:p>
    <w:p w14:paraId="4E7A761D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SFTOT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</w:t>
      </w:r>
      <w:r>
        <w:rPr>
          <w:rFonts w:ascii="Times New Roman" w:hAnsi="Times New Roman" w:eastAsia="宋体" w:cs="Times New Roman"/>
          <w:szCs w:val="21"/>
          <w:lang w:bidi="ar"/>
        </w:rPr>
        <w:t>Shufeitie ointment</w:t>
      </w:r>
    </w:p>
    <w:p w14:paraId="4C90F2C4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hint="default" w:ascii="Times New Roman" w:hAnsi="Times New Roman" w:eastAsia="宋体" w:cs="Times New Roman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>TCM     Traditional Chinese Medicine</w:t>
      </w:r>
    </w:p>
    <w:p w14:paraId="14062966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TNF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  T</w:t>
      </w:r>
      <w:r>
        <w:rPr>
          <w:rFonts w:ascii="Times New Roman" w:hAnsi="Times New Roman" w:eastAsia="宋体" w:cs="Times New Roman"/>
          <w:szCs w:val="21"/>
          <w:lang w:bidi="ar"/>
        </w:rPr>
        <w:t>umor necrosis factor</w:t>
      </w:r>
    </w:p>
    <w:p w14:paraId="1D4D6C8A"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 w:val="0"/>
        <w:overflowPunct/>
        <w:topLinePunct w:val="0"/>
        <w:autoSpaceDE/>
        <w:autoSpaceDN/>
        <w:bidi w:val="0"/>
        <w:adjustRightInd/>
        <w:snapToGrid/>
        <w:ind w:firstLine="240" w:firstLineChars="100"/>
        <w:textAlignment w:val="auto"/>
        <w:rPr>
          <w:rFonts w:hint="default" w:ascii="Times New Roman" w:hAnsi="Times New Roman" w:eastAsia="宋体" w:cs="Times New Roman"/>
          <w:szCs w:val="21"/>
          <w:lang w:val="en-US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UHPLC-Q-Orbitrap/MS</w:t>
      </w:r>
      <w:r>
        <w:rPr>
          <w:rFonts w:hint="eastAsia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   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Ultra-high-performance liquid chromatography-quadrupole/electrostatic field orbitrap high-resolution mass spectrometry</w:t>
      </w:r>
    </w:p>
    <w:p w14:paraId="247E1B05"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ind w:firstLine="210" w:firstLineChars="100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Cs w:val="21"/>
          <w:lang w:bidi="ar"/>
        </w:rPr>
        <w:t>XX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      </w:t>
      </w:r>
      <w:r>
        <w:rPr>
          <w:rFonts w:ascii="Times New Roman" w:hAnsi="Times New Roman" w:eastAsia="宋体" w:cs="Times New Roman"/>
          <w:szCs w:val="21"/>
          <w:lang w:bidi="ar"/>
        </w:rPr>
        <w:t>Xi</w:t>
      </w:r>
      <w:r>
        <w:rPr>
          <w:rFonts w:hint="eastAsia" w:ascii="Times New Roman" w:hAnsi="Times New Roman" w:eastAsia="宋体" w:cs="Times New Roman"/>
          <w:szCs w:val="21"/>
          <w:lang w:bidi="ar"/>
        </w:rPr>
        <w:t>X</w:t>
      </w:r>
      <w:r>
        <w:rPr>
          <w:rFonts w:ascii="Times New Roman" w:hAnsi="Times New Roman" w:eastAsia="宋体" w:cs="Times New Roman"/>
          <w:szCs w:val="21"/>
          <w:lang w:bidi="ar"/>
        </w:rPr>
        <w:t>in</w:t>
      </w:r>
    </w:p>
    <w:p w14:paraId="27FC38A1">
      <w:pPr>
        <w:jc w:val="center"/>
        <w:rPr>
          <w:rFonts w:ascii="Times New Roman" w:hAnsi="Times New Roman" w:cs="Times New Roman"/>
          <w:sz w:val="24"/>
        </w:rPr>
      </w:pPr>
    </w:p>
    <w:p w14:paraId="6D7D7BA6">
      <w:pPr>
        <w:jc w:val="center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hint="eastAsia" w:ascii="Times New Roman" w:hAnsi="Times New Roman" w:cs="Times New Roman"/>
          <w:sz w:val="24"/>
        </w:rPr>
        <w:t>Table S2 GO enrichment analysis of the top 10 pathways</w:t>
      </w:r>
    </w:p>
    <w:tbl>
      <w:tblPr>
        <w:tblStyle w:val="4"/>
        <w:tblpPr w:leftFromText="180" w:rightFromText="180" w:vertAnchor="text" w:horzAnchor="page" w:tblpXSpec="center" w:tblpY="307"/>
        <w:tblOverlap w:val="never"/>
        <w:tblW w:w="8757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379"/>
        <w:gridCol w:w="1250"/>
        <w:gridCol w:w="944"/>
        <w:gridCol w:w="931"/>
      </w:tblGrid>
      <w:tr w14:paraId="7D93B20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bottom w:val="single" w:color="auto" w:sz="6" w:space="0"/>
            </w:tcBorders>
            <w:vAlign w:val="center"/>
          </w:tcPr>
          <w:p w14:paraId="725A40EE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Term</w:t>
            </w:r>
          </w:p>
        </w:tc>
        <w:tc>
          <w:tcPr>
            <w:tcW w:w="1379" w:type="dxa"/>
            <w:tcBorders>
              <w:bottom w:val="single" w:color="auto" w:sz="6" w:space="0"/>
            </w:tcBorders>
            <w:vAlign w:val="center"/>
          </w:tcPr>
          <w:p w14:paraId="3091B39D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GeneRatio</w:t>
            </w:r>
          </w:p>
        </w:tc>
        <w:tc>
          <w:tcPr>
            <w:tcW w:w="1250" w:type="dxa"/>
            <w:tcBorders>
              <w:bottom w:val="single" w:color="auto" w:sz="6" w:space="0"/>
            </w:tcBorders>
            <w:vAlign w:val="center"/>
          </w:tcPr>
          <w:p w14:paraId="1B66303D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Cs w:val="21"/>
              </w:rPr>
              <w:t>-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value</w:t>
            </w:r>
          </w:p>
        </w:tc>
        <w:tc>
          <w:tcPr>
            <w:tcW w:w="944" w:type="dxa"/>
            <w:tcBorders>
              <w:bottom w:val="single" w:color="auto" w:sz="6" w:space="0"/>
            </w:tcBorders>
            <w:vAlign w:val="center"/>
          </w:tcPr>
          <w:p w14:paraId="0E167740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Count</w:t>
            </w:r>
          </w:p>
        </w:tc>
        <w:tc>
          <w:tcPr>
            <w:tcW w:w="931" w:type="dxa"/>
            <w:tcBorders>
              <w:bottom w:val="single" w:color="auto" w:sz="6" w:space="0"/>
            </w:tcBorders>
            <w:vAlign w:val="center"/>
          </w:tcPr>
          <w:p w14:paraId="0B84EC3C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Class</w:t>
            </w:r>
          </w:p>
        </w:tc>
      </w:tr>
      <w:tr w14:paraId="62B3D2D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A459BF0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esponse to hypoxia</w:t>
            </w:r>
          </w:p>
        </w:tc>
        <w:tc>
          <w:tcPr>
            <w:tcW w:w="137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6EA69FC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4.41441441</w:t>
            </w:r>
          </w:p>
        </w:tc>
        <w:tc>
          <w:tcPr>
            <w:tcW w:w="125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E04BF63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.20E-28</w:t>
            </w:r>
          </w:p>
        </w:tc>
        <w:tc>
          <w:tcPr>
            <w:tcW w:w="94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9A90173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2</w:t>
            </w:r>
          </w:p>
        </w:tc>
        <w:tc>
          <w:tcPr>
            <w:tcW w:w="931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2274DC9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P</w:t>
            </w:r>
          </w:p>
        </w:tc>
      </w:tr>
      <w:tr w14:paraId="4BF63C2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78F3F056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esponse to xenobiotic stimulus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3DBAB165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6.21621622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21D31DCB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58E-2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710A5F46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6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6D806D3A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P</w:t>
            </w:r>
          </w:p>
        </w:tc>
      </w:tr>
      <w:tr w14:paraId="1B66346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76577E2B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ositive regulation of MAPK cascade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3ED094BA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.36036036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5F1A5914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.01E-1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2C48247D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7834A1FB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P</w:t>
            </w:r>
          </w:p>
        </w:tc>
      </w:tr>
      <w:tr w14:paraId="2BB3685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1FF6E4FD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negative regulation of apoptotic process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60F79A3A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6.21621622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6E01810F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.11E-1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1864214E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6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44A5DD01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P</w:t>
            </w:r>
          </w:p>
        </w:tc>
      </w:tr>
      <w:tr w14:paraId="4938ACF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5E3F509D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lammatory response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3D7AD5A8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4.41441441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6DB4AE36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.86E-1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6C4515AD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2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4789D17B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P</w:t>
            </w:r>
          </w:p>
        </w:tc>
      </w:tr>
      <w:tr w14:paraId="5DE8ADD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11506FEA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ositive regulation of MAP kinase activity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1118393C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.657657658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6A920620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.18E-1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146BFB94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7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5155991B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P</w:t>
            </w:r>
          </w:p>
        </w:tc>
      </w:tr>
      <w:tr w14:paraId="7D7019B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7CD5B065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esponse to lipopolysaccharide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759CBDE8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9.459459459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426C44BC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.38E-1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28597CE1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1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79B40E9D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P</w:t>
            </w:r>
          </w:p>
        </w:tc>
      </w:tr>
      <w:tr w14:paraId="6C83DAB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28E537F1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oteolysis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717B0CBB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4.41441441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0F3FE650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33E-1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355848A7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2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65735493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P</w:t>
            </w:r>
          </w:p>
        </w:tc>
      </w:tr>
      <w:tr w14:paraId="4A528CD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47AD0D9C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otein phosphorylation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1F514D41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3.96396396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07130578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.04E-1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72D616CA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1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29656303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P</w:t>
            </w:r>
          </w:p>
        </w:tc>
      </w:tr>
      <w:tr w14:paraId="20E04EA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1C13E7D5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xtracellular matrix disassembly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0B0A2A85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.855855856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3DC25DE4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9.49E-1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310D5E5F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41DF1C85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P</w:t>
            </w:r>
          </w:p>
        </w:tc>
      </w:tr>
      <w:tr w14:paraId="6A15F55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6E17814F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xtracellular region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403C6379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1.98198198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582B616E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19E-1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5B059A1F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6F578E84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C</w:t>
            </w:r>
          </w:p>
        </w:tc>
      </w:tr>
      <w:tr w14:paraId="5CED2B2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375E8CCC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lasma membrane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1047972D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3.15315315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25CD9B63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.61E-1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4D170243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18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0DEA7919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C</w:t>
            </w:r>
          </w:p>
        </w:tc>
      </w:tr>
      <w:tr w14:paraId="325033B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66022BA1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embrane raft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6D5B9129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.36036036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6E34DB13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.31E-1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1146651C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049D0FC4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C</w:t>
            </w:r>
          </w:p>
        </w:tc>
      </w:tr>
      <w:tr w14:paraId="7261452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76943BAE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eceptor complex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7D8CAD6D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9.90990991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4696F96B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.38E-1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41D86053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2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686AC806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C</w:t>
            </w:r>
          </w:p>
        </w:tc>
      </w:tr>
      <w:tr w14:paraId="0DD03B4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74DAACEE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xtracellular space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75999BD2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7.47747748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13E27903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.55E-1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7884A997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1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21B24D96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C</w:t>
            </w:r>
          </w:p>
        </w:tc>
      </w:tr>
      <w:tr w14:paraId="419147A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308D0DF0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ell surface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1F92A0C6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5.31531532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305DB6A0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39E-13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43AA7900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4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0B7F5117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C</w:t>
            </w:r>
          </w:p>
        </w:tc>
      </w:tr>
      <w:tr w14:paraId="35321F8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3CFABA6F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tegral component of plasma membrane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6ACBD96A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1.62162162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26108FDE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.96E-1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5DC68F0A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8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50892063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C</w:t>
            </w:r>
          </w:p>
        </w:tc>
      </w:tr>
      <w:tr w14:paraId="7F9177F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03B164E7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acromolecular complex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38A11411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4.41441441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7433EAA8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86E-1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6580BC89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2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2EDD72BA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C</w:t>
            </w:r>
          </w:p>
        </w:tc>
      </w:tr>
      <w:tr w14:paraId="655D753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67A81BD8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itochondrion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2BEE3EE9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0.72072072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06D640FD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4E-1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5047D688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6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5D78DFCC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C</w:t>
            </w:r>
          </w:p>
        </w:tc>
      </w:tr>
      <w:tr w14:paraId="6516300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4E9BEAEA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xtracellular exosome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517E7512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6.12612613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4CCF336F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.01E-1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0C09FDF1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8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1FE72782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C</w:t>
            </w:r>
          </w:p>
        </w:tc>
      </w:tr>
      <w:tr w14:paraId="7077779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35F00845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nzyme binding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7B894467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9.36936937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236B6483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12E-28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60A0466F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5D781BE5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F</w:t>
            </w:r>
          </w:p>
        </w:tc>
      </w:tr>
      <w:tr w14:paraId="690135A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1A338974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dentical protein binding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195239FD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2.43243243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45693142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.78E-2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0BE5AB59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5217610E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F</w:t>
            </w:r>
          </w:p>
        </w:tc>
      </w:tr>
      <w:tr w14:paraId="1CBF73F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79993BE7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ndopeptidase activity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6A015B1F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.657657658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54D13A7C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.23E-16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46C13646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7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7B8065EE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F</w:t>
            </w:r>
          </w:p>
        </w:tc>
      </w:tr>
      <w:tr w14:paraId="6296C68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4FB1CBA8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erine-type endopeptidase activity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05260549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9.90990991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40327AD6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.44E-1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613F75C9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2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7870B2A3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F</w:t>
            </w:r>
          </w:p>
        </w:tc>
      </w:tr>
      <w:tr w14:paraId="11064C1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4681AE79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NA polymerase II transcription factor activity, ligand-activated sequence-specific DNA binding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00BDCD49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.855855856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48351C42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4E-1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76755952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07F92FF5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F</w:t>
            </w:r>
          </w:p>
        </w:tc>
      </w:tr>
      <w:tr w14:paraId="61C5530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7276D4B4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heme binding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28D1632A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8.108108108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08A8F7AA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.41E-1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5B53CE56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8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5C02A876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F</w:t>
            </w:r>
          </w:p>
        </w:tc>
      </w:tr>
      <w:tr w14:paraId="1DF4A1A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499B0632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otein serine/threonine/tyrosine kinase activity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56EB8EF0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1.71171171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0D33A05B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8.25E-1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2C3A78DA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6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22E78D80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F</w:t>
            </w:r>
          </w:p>
        </w:tc>
      </w:tr>
      <w:tr w14:paraId="24FEA4E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310C5D79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eptidase activity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0FE9E45A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.306306306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5B023F4E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.78E-1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41C4FC70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71D517BC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F</w:t>
            </w:r>
          </w:p>
        </w:tc>
      </w:tr>
      <w:tr w14:paraId="3D4591F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1C1BCC00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otein binding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4A34FE12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85.13513514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5D7D3554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.29E-1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7F51E7BD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89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2D69D62A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F</w:t>
            </w:r>
          </w:p>
        </w:tc>
      </w:tr>
      <w:tr w14:paraId="12FA1BE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tcBorders>
              <w:tl2br w:val="nil"/>
              <w:tr2bl w:val="nil"/>
            </w:tcBorders>
            <w:vAlign w:val="center"/>
          </w:tcPr>
          <w:p w14:paraId="45F39351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etalloendopeptidase activity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vAlign w:val="center"/>
          </w:tcPr>
          <w:p w14:paraId="7539CA49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.306306306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48D9ADF3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.30E-10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1D7A44A1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931" w:type="dxa"/>
            <w:tcBorders>
              <w:tl2br w:val="nil"/>
              <w:tr2bl w:val="nil"/>
            </w:tcBorders>
            <w:vAlign w:val="center"/>
          </w:tcPr>
          <w:p w14:paraId="42B27895"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F</w:t>
            </w:r>
          </w:p>
        </w:tc>
      </w:tr>
    </w:tbl>
    <w:p w14:paraId="03BD56B4">
      <w:pPr>
        <w:jc w:val="center"/>
        <w:rPr>
          <w:rFonts w:ascii="Times New Roman" w:hAnsi="Times New Roman" w:cs="Times New Roman"/>
          <w:sz w:val="24"/>
        </w:rPr>
      </w:pPr>
    </w:p>
    <w:p w14:paraId="5F6688A8"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 S3 KEGG enrichment analysis of the top 20 pathways</w:t>
      </w:r>
    </w:p>
    <w:p w14:paraId="7343C745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4"/>
        <w:tblW w:w="8424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7"/>
        <w:gridCol w:w="1875"/>
        <w:gridCol w:w="1966"/>
        <w:gridCol w:w="866"/>
      </w:tblGrid>
      <w:tr w14:paraId="50232FE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4C0367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erm</w:t>
            </w:r>
          </w:p>
        </w:tc>
        <w:tc>
          <w:tcPr>
            <w:tcW w:w="1875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3C3A53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GeneRatio</w:t>
            </w:r>
          </w:p>
        </w:tc>
        <w:tc>
          <w:tcPr>
            <w:tcW w:w="1966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4AB596F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-v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lue</w:t>
            </w:r>
          </w:p>
        </w:tc>
        <w:tc>
          <w:tcPr>
            <w:tcW w:w="866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 w14:paraId="74BD86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ount</w:t>
            </w:r>
          </w:p>
        </w:tc>
      </w:tr>
      <w:tr w14:paraId="3F181E9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B7B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teoglycans in cancer</w:t>
            </w:r>
          </w:p>
        </w:tc>
        <w:tc>
          <w:tcPr>
            <w:tcW w:w="187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41E1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16216216</w:t>
            </w:r>
          </w:p>
        </w:tc>
        <w:tc>
          <w:tcPr>
            <w:tcW w:w="196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014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1E-12</w:t>
            </w:r>
          </w:p>
        </w:tc>
        <w:tc>
          <w:tcPr>
            <w:tcW w:w="86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44F6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</w:tr>
      <w:tr w14:paraId="1BF2DEA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49CE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uman T-cell leukemia virus 1 infection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1BA2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61261261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140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9E-12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C879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</w:tr>
      <w:tr w14:paraId="2252F02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CD9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s signaling pathway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C2D6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06306306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AEBB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45E-13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81B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</w:tr>
      <w:tr w14:paraId="1442175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4DC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PK signaling pathway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2789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86486486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4C6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16E-13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79A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</w:tr>
      <w:tr w14:paraId="56EA44F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1CA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I3K-Akt signaling pathway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899E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.21621622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875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85E-13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2D4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</w:tr>
      <w:tr w14:paraId="65777ED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1DA7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patitis B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8A4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26126126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A50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9E-13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A919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</w:tr>
      <w:tr w14:paraId="0127997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3E2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gas disease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60D6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459459459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00AF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0E-13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E7B8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</w:tr>
      <w:tr w14:paraId="6F2157D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7BE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NF signaling pathway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C8A7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90990991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6C0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4E-13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38E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</w:tr>
      <w:tr w14:paraId="7F9B450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F15C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creatic cancer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8BC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558558559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AF44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07E-14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BE1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</w:tr>
      <w:tr w14:paraId="72FF98B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75B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steoclast differentiation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64AC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81081081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8E88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16E-14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322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</w:tr>
      <w:tr w14:paraId="13A0680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F8FF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state cancer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A18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90990991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DFDF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6E-15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C9B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</w:tr>
      <w:tr w14:paraId="03D9BCA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70D3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luid shear stress and atherosclerosi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6B7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71171171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954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35E-16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AC2C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</w:tr>
      <w:tr w14:paraId="16EABF4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875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emical carcinogenesis - receptor activation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2ECA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96396396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EFDF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28E-16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5EF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</w:tr>
      <w:tr w14:paraId="258A987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A76E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emical carcinogenesis - reactive oxygen specie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EC5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41441441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75E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7E-16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A547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</w:tr>
      <w:tr w14:paraId="0A9E002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7055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abetic cardiomyopathy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15AB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96396396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26F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12E-16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C0E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</w:tr>
      <w:tr w14:paraId="53BF4A5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337E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laxin signaling pathway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A09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71171171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F6B5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4E-16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8C43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</w:tr>
      <w:tr w14:paraId="17E5B2B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BA15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aposi sarcoma-associated herpesvirus infection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1B7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96396396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56B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6E-17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3FB9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</w:tr>
      <w:tr w14:paraId="7E61099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40C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E-RAGE signaling pathway in diabetic complication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0C3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81081081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D9C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0E-17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8630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</w:tr>
      <w:tr w14:paraId="77E07CE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912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pid and atherosclerosis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B98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76576577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BDF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2E-19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E38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</w:tr>
      <w:tr w14:paraId="13001A5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EB6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thways in cancer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4AB2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.47747748</w:t>
            </w:r>
          </w:p>
        </w:tc>
        <w:tc>
          <w:tcPr>
            <w:tcW w:w="1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9DC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3E-26</w:t>
            </w:r>
          </w:p>
        </w:tc>
        <w:tc>
          <w:tcPr>
            <w:tcW w:w="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6B75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</w:tr>
    </w:tbl>
    <w:p w14:paraId="475D26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" w:lineRule="exact"/>
        <w:textAlignment w:val="auto"/>
        <w:rPr>
          <w:rFonts w:ascii="Times New Roman" w:hAnsi="Times New Roman" w:eastAsia="宋体" w:cs="Times New Roman"/>
          <w:szCs w:val="21"/>
          <w:lang w:bidi="ar"/>
        </w:rPr>
      </w:pPr>
    </w:p>
    <w:sectPr>
      <w:headerReference r:id="rId3" w:type="first"/>
      <w:pgSz w:w="11906" w:h="16838"/>
      <w:pgMar w:top="1140" w:right="1179" w:bottom="1140" w:left="1281" w:header="851" w:footer="992" w:gutter="0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29532B">
    <w:pPr>
      <w:pStyle w:val="3"/>
      <w:jc w:val="left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942D93"/>
    <w:rsid w:val="00BF5261"/>
    <w:rsid w:val="00E42C12"/>
    <w:rsid w:val="07BE1994"/>
    <w:rsid w:val="1F5C21FD"/>
    <w:rsid w:val="24AF524D"/>
    <w:rsid w:val="39BF19CA"/>
    <w:rsid w:val="3D293B4E"/>
    <w:rsid w:val="40D072FD"/>
    <w:rsid w:val="537C3385"/>
    <w:rsid w:val="58B74D13"/>
    <w:rsid w:val="60523EFF"/>
    <w:rsid w:val="64346872"/>
    <w:rsid w:val="665C07F4"/>
    <w:rsid w:val="794E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41</Words>
  <Characters>2984</Characters>
  <Lines>25</Lines>
  <Paragraphs>7</Paragraphs>
  <TotalTime>29</TotalTime>
  <ScaleCrop>false</ScaleCrop>
  <LinksUpToDate>false</LinksUpToDate>
  <CharactersWithSpaces>326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12:45:00Z</dcterms:created>
  <dc:creator>N</dc:creator>
  <cp:lastModifiedBy>N</cp:lastModifiedBy>
  <dcterms:modified xsi:type="dcterms:W3CDTF">2025-06-12T11:35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151D5E6AD724BA8AFECA9434AB91163_11</vt:lpwstr>
  </property>
  <property fmtid="{D5CDD505-2E9C-101B-9397-08002B2CF9AE}" pid="4" name="KSOTemplateDocerSaveRecord">
    <vt:lpwstr>eyJoZGlkIjoiMjU2MzRjMTVhYzEzZmY0MzhkNjJiMWE3ZTVhMTM4MmUiLCJ1c2VySWQiOiI0NDg5MjkxNjMifQ==</vt:lpwstr>
  </property>
</Properties>
</file>